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58B1" w:rsidRPr="00FF58B1" w:rsidRDefault="00FF58B1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b/>
          <w:sz w:val="24"/>
          <w:szCs w:val="24"/>
        </w:rPr>
      </w:pPr>
      <w:r w:rsidRPr="00FF58B1">
        <w:rPr>
          <w:rFonts w:eastAsia="Times New Roman" w:cs="Courier New"/>
          <w:b/>
          <w:sz w:val="24"/>
          <w:szCs w:val="24"/>
        </w:rPr>
        <w:t xml:space="preserve">Supplementary Figure 1 </w:t>
      </w:r>
    </w:p>
    <w:p w:rsidR="00FF58B1" w:rsidRPr="00FF58B1" w:rsidRDefault="00FF58B1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b/>
          <w:sz w:val="24"/>
          <w:szCs w:val="24"/>
        </w:rPr>
      </w:pPr>
      <w:proofErr w:type="gramStart"/>
      <w:r w:rsidRPr="00FF58B1">
        <w:rPr>
          <w:rFonts w:eastAsia="Times New Roman" w:cs="Courier New"/>
          <w:b/>
          <w:sz w:val="24"/>
          <w:szCs w:val="24"/>
        </w:rPr>
        <w:t>Amino acid sequence alignment of CPS from different organisms.</w:t>
      </w:r>
      <w:proofErr w:type="gramEnd"/>
    </w:p>
    <w:p w:rsidR="00FF58B1" w:rsidRDefault="00FF58B1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510       MKVAVIGSGISGLGSAYVLANQGVKEVVLYEKEESLGGHAKTVRFDGVDLDLGFMVFNRV 60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530       MKVAVIGSGISGLGSAYVLANQGVKEVVLYEKEESLGGHAKTVRFDGVDLDLGFMVFNRV 60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70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80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60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3          MKIAVIGGGISGVVSAYTLAKAGAN-VVLYEKEEYLGGHSKTVHFDGVDLDLGFMVFNRV 59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1          MEVAVIGGGIKGLLSAYVLVKAGVD-VVVYEKEEQLGGHAKTVNFDAVDLDLGFLFLNPA 59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2          MEVAVIGGGIKGLVSAYVLVKAGVD-VVVYEKEEQLGGHAKTVNFDAVDLDLGFLFLNPA 59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Sf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MGVAVIGGGIQGLVSAYVLAKAGVN-VVVYEKEEQVGGHAKTVSFDAVDLDLGLLFLNPA 59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At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cmaA1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mmaA2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proofErr w:type="gramStart"/>
      <w:r w:rsidRPr="000D49B7">
        <w:rPr>
          <w:rFonts w:ascii="Courier New" w:eastAsia="Times New Roman" w:hAnsi="Courier New" w:cs="Courier New"/>
          <w:sz w:val="18"/>
          <w:szCs w:val="18"/>
        </w:rPr>
        <w:t>pcaA</w:t>
      </w:r>
      <w:proofErr w:type="spellEnd"/>
      <w:proofErr w:type="gram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cmaA2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Ec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                                 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510       TYPNMIEFFENLGVEMEVSDMSFAVSLDNGK-GCEWGSRNGVSGLFAQKKNVLNPYFWQM 119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530       TYPNMMEFFENLGVEMEVSDMSFAVSLDNGK-GCEWGSRNGVSGLFAQKKNVLNPYFWQM 119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70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80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60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3          TYPNMMELFESLGIDMEPFDMSLSVSLNEGK-GCEWGSRNGLSALFAQKSNLFNPYFWQM 118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1          RYATLLHMFDSLGVDVETSDVSFSISHDKGNNGYEWCSQYGFSNYFAQKKKLLNPFNWQS 119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2          RYATLLDIIDSLGVDVETSDVSFSISHDKGNNGYEWCSQYGFSNYFAQKKKLLNPFNWQN 119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Sf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RYPTMLELFDSLEVDVEATDVSFSVSHDKGN-GYEWCSQYGFSNFLAHKKKMLNPYNWQD 118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At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cmaA1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mmaA2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proofErr w:type="gramStart"/>
      <w:r w:rsidRPr="000D49B7">
        <w:rPr>
          <w:rFonts w:ascii="Courier New" w:eastAsia="Times New Roman" w:hAnsi="Courier New" w:cs="Courier New"/>
          <w:sz w:val="18"/>
          <w:szCs w:val="18"/>
        </w:rPr>
        <w:t>pcaA</w:t>
      </w:r>
      <w:proofErr w:type="spellEnd"/>
      <w:proofErr w:type="gram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cmaA2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Ec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                                 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510       IREIVRFKEDVLNYIEKLEGNPDIDRKETLGEFLNTRGYSELFQQAYLVPICGSIWSCPS 179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530       IREIVRFKEDVLKYIEELEGNPDIDRKETLGEFLNSRGYSELFQQAYLVPICGSIWSCPS 179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70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80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60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3          LREILKFKNDVISYLELLENNPDIDRNETLGQFIKSKGYSDLFQKAYLVPVCGSIWSCPT 178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1          LREIIKFGNDVESYLGSLENNPDIDRTETLGQFINSKGYSENFQNTYLAPICGSMWSSSK 179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2          LREIIRFSNDVESYLGSLENNPDIDRTETLGQFIKSKGYSENFQNTYLAPICGSMWSSSK 179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Sf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LRETIKFGNDVNSYLESLEKNPDIDRNETLGHFVGSKGYSENFLNTYLAPICGSMWSCSK 178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At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cmaA1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mmaA2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proofErr w:type="gramStart"/>
      <w:r w:rsidRPr="000D49B7">
        <w:rPr>
          <w:rFonts w:ascii="Courier New" w:eastAsia="Times New Roman" w:hAnsi="Courier New" w:cs="Courier New"/>
          <w:sz w:val="18"/>
          <w:szCs w:val="18"/>
        </w:rPr>
        <w:t>pcaA</w:t>
      </w:r>
      <w:proofErr w:type="spellEnd"/>
      <w:proofErr w:type="gram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cmaA2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Ec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                                 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510       DGVLSFSAYSVLSFCCNHHLLQIFGRPQWLTVAGRSQTYVAKVRAELERLGCKIRTSCDV 239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530       DGVLSFSAYSVLSFCCNHHLLQIFGRPQWLTVAGRSQTYVAKVRTELERLGCRIRTSCDV 239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70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80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60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3          ERVMDFSAFSILSFCRNHHLLQIFGRPQWMTVRWRSHRYVNKVREELESTGCQIRTGCEV 238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1          EDVTSFSAFSILSFCRTHHLYQLFGQSQWLTIKGHSH-FVKRVREVLETKGCQFKLGCEV 238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2          EDVMSFSAFSILSFCRTHHLYQQFGQPQWLTIKGHSH-FVKRVREVLETKGCQFKLGCEV 238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lastRenderedPageBreak/>
        <w:t>Sf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EEVMSFSAYSILSFCRTYHLYQLFGNPQWLTIKRHSY-LVKKVRDILESRGCQFKLGCEV 237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At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cmaA1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mmaA2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proofErr w:type="gramStart"/>
      <w:r w:rsidRPr="000D49B7">
        <w:rPr>
          <w:rFonts w:ascii="Courier New" w:eastAsia="Times New Roman" w:hAnsi="Courier New" w:cs="Courier New"/>
          <w:sz w:val="18"/>
          <w:szCs w:val="18"/>
        </w:rPr>
        <w:t>pcaA</w:t>
      </w:r>
      <w:proofErr w:type="spellEnd"/>
      <w:proofErr w:type="gram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cmaA2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Ec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                                 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510       KSVSTSENGCVTVTSGDGSEEVFDRCILAMHAPDALRLLGEEVTFDESRVLGAFQYVYSD 299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530       KSVSTSENGCVTVTSGDGSKEVFDRCILAMHAPDALRLLGEEVTFDESRVLGAFQYVYSD 299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70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80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60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3          HSVLSDAEG-CTVLCGDDSHELYQGCIMAVHAPYALRLLGNQATYDESTVLGAFQYVYSD 297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1          QSVLPVDNG-TAMVCGDGFQETYNGCIMAVDAPTALKLLGNQATFEETRVLGAFQYATSD 297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2          QSVLPADNG-TTMVCGDGFQETYNGCIMAVDAPTALKLLGNQATFEETRVLGAFQYATSD 297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Sf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LSVLPADDG-SSIVFGDGFQETYNGCIMAVNAPTALKILGNQATFEEMRVLGAFQYASSD 296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At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cmaA1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mmaA2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proofErr w:type="gramStart"/>
      <w:r w:rsidRPr="000D49B7">
        <w:rPr>
          <w:rFonts w:ascii="Courier New" w:eastAsia="Times New Roman" w:hAnsi="Courier New" w:cs="Courier New"/>
          <w:sz w:val="18"/>
          <w:szCs w:val="18"/>
        </w:rPr>
        <w:t>pcaA</w:t>
      </w:r>
      <w:proofErr w:type="spellEnd"/>
      <w:proofErr w:type="gram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cmaA2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Ec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                                 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510       IYLHHDIDLMPRNKAAWSAWNFLGSTEKKVCVTYWLNILQNLGENSEPFFVTLNPDETPK 359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530       IYLHHDIDLMPRNQAAWSAWNFLGSTEKKVCVTYWLNILQNLGENSEPFFVTLNPDETPK 359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70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80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60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3          IYLHRDKNLMPKNPAAWSAWNFLGSTDKNVSLTYWLNVLQNLGETSLPFLVTLNPDYTPK 357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1          IFLHQDSTLMPQNKSAWSALNFLNSSKNNAFLTYWLNALQNIGKTSEPFFVTVNPDHTPK 357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2          IFLHRDSTLMPQNKSAWSALNFLNSSKNNAFLTYWLNALQNIGKTSEPFFVTVNPDHTPK 357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Sf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IYLHRDSNLMPTNRSGWSALNFLRSRENKASLTYWLNVLQNVGKTSQPFFVTLNPDRIPD 356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At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cmaA1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mmaA2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proofErr w:type="gramStart"/>
      <w:r w:rsidRPr="000D49B7">
        <w:rPr>
          <w:rFonts w:ascii="Courier New" w:eastAsia="Times New Roman" w:hAnsi="Courier New" w:cs="Courier New"/>
          <w:sz w:val="18"/>
          <w:szCs w:val="18"/>
        </w:rPr>
        <w:t>pcaA</w:t>
      </w:r>
      <w:proofErr w:type="spellEnd"/>
      <w:proofErr w:type="gram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cmaA2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Ec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                                 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510       KALLKWTTGHPVPSVAASIASQELHQIQGKRNIWFCGAYQGYGFHEDGLKAGMAAARGLL 419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530       KTLLKWTTGHPVPSVAAWTASQELHKIQGKRNIWFCGAYQGYGFHEDGLKAGMAAARGLL 419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70       ----------------------------------------------------MVIAQSLL 8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80       ----------------------------------------------------MVIARGLL 8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60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3          HTLLKWRTGHPVPSVAATKASLELDRIQGKRGIWFCGAYLGYGFHEDGLKAGMIAANGLL 417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1          NTLLKWSTGHAIXSVAASKASLELGQIQGKRGIWFCG----YDFNQDELKAGMDAAHGIL 413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2          NTLLKWSTGHAIPSVAASKASLELGQIQGKRGIWFCG----YDFNQDELKAGMDAAHGIL 413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Sf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KILLKWSTGRPIPSVAASKASLELDQIQGKRGIWFCG----YDFHEDELKAGMDAAHRIL 412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At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----------------------------------------------------MTPFENLS 8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cmaA1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mmaA2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proofErr w:type="gramStart"/>
      <w:r w:rsidRPr="000D49B7">
        <w:rPr>
          <w:rFonts w:ascii="Courier New" w:eastAsia="Times New Roman" w:hAnsi="Courier New" w:cs="Courier New"/>
          <w:sz w:val="18"/>
          <w:szCs w:val="18"/>
        </w:rPr>
        <w:t>pcaA</w:t>
      </w:r>
      <w:proofErr w:type="spellEnd"/>
      <w:proofErr w:type="gram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cmaA2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Ec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                                 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510       GKETALLNNPR--------HMVPSLTETGARLFVTRFLGQFISTGSVTILEEGGTMFTFG 471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530       GKETALLNNPR--------HMVPSLTETGARLFVTRFLGQFISTGSVTILEEGGTMFTFG 471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70       WKEITLLKKIQ--------HMVLSLTESGARLFVTRFLEQFISIGCVTILEEGGTMFIFG 60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lastRenderedPageBreak/>
        <w:t>AT3G23480       GIQTTLVKNMQ--------HMVFSLTEAGARLFVTRFFRQFISIGCVTIL-EGDTIFIFG 59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60       --MVTPMSNRK--------HMVMSLIEKAARFFFTRFLTHFISTGCVTIF-EGGNMVTFE 49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3          GKSCNILSNPK--------HMVPSLMETGARLFVTRFLSHFISTGCVILLEEGGTMFTFE 469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1          GKHSSVPPSPKNMSPSLPKNMSPSFMETTARLFVTKFFQQYISMGCVIFLEEGGRIFTFK 473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2          GKHSSVLHSPK--------SMSPSFMETTARLFVTKFFQQYISMGCVIFLEEGGRIFTFK 465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Sf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GKHFSVLHSPR--------QMSPSFMETTARLLVTKFFHQYIQVGCVIIIEEGGRVYTFK 464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At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ELPAQNTRFNG---------------RAGMGTWLVNRLLNNIERGRLRVTLPGGGTIEKS 53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cmaA1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mmaA2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proofErr w:type="gramStart"/>
      <w:r w:rsidRPr="000D49B7">
        <w:rPr>
          <w:rFonts w:ascii="Courier New" w:eastAsia="Times New Roman" w:hAnsi="Courier New" w:cs="Courier New"/>
          <w:sz w:val="18"/>
          <w:szCs w:val="18"/>
        </w:rPr>
        <w:t>pcaA</w:t>
      </w:r>
      <w:proofErr w:type="spellEnd"/>
      <w:proofErr w:type="gram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cmaA2    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Ec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---------------------------------MSSSCIEEVSVPDDNWYRIANELLSRA 27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                                 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510       GKDSTCPLKSILKIHSPQFYWKVMTQADLGLADAYINGDFSFVDKESGLLNLIMILIANR 531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530       GKDSTCPLKSILKIHSPQFYWKVMTQADLGLADAYINGDFSFVDKESGLLNLIMILIANR 531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70       EKDSTCPLKSILKIHSPQFYWKVMTQADLGLADAYISGDFSFVDKDSGLLNLIMILIANR 120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80       ENESTCPLKSILKIHSPQFYWKVMTLADLGLADAYINGDFSFVDKDSGLLNLIMILIANR 119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60       GKDSRCHLKSELEIHSPQFYWKVMTQVDLGLADAYINGDFSFVNKETGLLNLIMILIASK 109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3          GTSNKCSLKTVIKVHSPHFYWKVMTEADLGLADSYINGDFSFVDKKDGLLNLVMILIANR 529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1          GNMEKCPLKTVLKVHNPQFYWRIMKEADIGLADAYIHGDFSFLDENEGLLNLFRILVANK 533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2          GNMEKCPLKTVLKVHNPQFYWRIMKEADIGLADAYIHGDFSFLDETEGLLNLFRILVANK 525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Sf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GSMENCSLKTALKVHNPQFYWRIMKEADIGLADAYIQGDFSFVDKDDGLLNLFRILIANK 524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At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GHQEGS--EAILMLHNWRAIRRVLVNGDIGFAEGFIENDWSTPD----LTALIRFAAQNQ 107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cmaA1           ------------------------------------------------MP---------- 2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mmaA2           ------------------------------------------------MV---------- 2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proofErr w:type="gramStart"/>
      <w:r w:rsidRPr="000D49B7">
        <w:rPr>
          <w:rFonts w:ascii="Courier New" w:eastAsia="Times New Roman" w:hAnsi="Courier New" w:cs="Courier New"/>
          <w:sz w:val="18"/>
          <w:szCs w:val="18"/>
        </w:rPr>
        <w:t>pcaA</w:t>
      </w:r>
      <w:proofErr w:type="spellEnd"/>
      <w:proofErr w:type="gram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 ------------------------------------------------MS---------- 2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cmaA2           ------------------------------------------------MTSQGDTTSG-- 10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Ec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GIAINGSAPADIRVKNPDFFKRVLQEGSLGLGESYMDGWWECDRLDMFFSKVLRAGLE-- 85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                     :           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510       DTK---SNLTKKRGWWTPMFLTAGLASAKYFLKHVSRQNTLTQARRNISRHYDLSNELFG 588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530       DTK---SNLSKKRGWWTPMFLTAGLASAKYFLKHVSRQNTLTQARRNISRHYDLSNELFG 588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70       DQRSPKSNLVKKRGWWTPVFLTAGLASVKYYLKHVLKQNTLTQARKNISSHYDLSNEFFG 180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80       DLNSRKSNLAKKRGWWTPVFLTASLASATYYLKHVCRQNTLTQARRNVSSHYDLSNEFFG 179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60       ELN---SNLAEKRGRWTPIFLTTGLSSAKHFLKHLYRQNNLTQARRNISRHYDLSNELFT 166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3          DLISSNSKLSKKRGWWTPLLFTAGLTSAKYFFKHVLRQNTLTQARRNISRHYDLSNDLFA 589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1          ENS-AASGSTKRRTWWSPALLTASISSAKYFVKHLLRQNTITQARRNISRHYDLSNELFS 592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2          ENS-AASGSNKRRTWWSPALLTASISSAKYFVKHLLRQNTITQARRNISRHYDLSNELFT 584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Sf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ELN-SASGQNKRRTWLSPALFTAGISSAKYFLKHYMRQNTVTQARRNISRHYDLSNELFT 583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At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DAF-----ARSTRGSLPMRLINR--------MAHALNANTRRGSRRNIEAHYDLGNEFYR 154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cmaA1           -------------DELKPHFANVQ-------------------------AHYDLSDDFFR 24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mmaA2           -------------NDLTPHFEDVQ-------------------------AHYDLSDDFFR 24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proofErr w:type="gramStart"/>
      <w:r w:rsidRPr="000D49B7">
        <w:rPr>
          <w:rFonts w:ascii="Courier New" w:eastAsia="Times New Roman" w:hAnsi="Courier New" w:cs="Courier New"/>
          <w:sz w:val="18"/>
          <w:szCs w:val="18"/>
        </w:rPr>
        <w:t>pcaA</w:t>
      </w:r>
      <w:proofErr w:type="spellEnd"/>
      <w:proofErr w:type="gram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 -------------VQLTPHFGNVQ-------------------------AHYDLSDDFFR 24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cmaA2           -------------TQLKPPVEAVR-------------------------SHYDKSNEFFK 32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Ec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-------------NQLPHHFKDTLRIAGARLFNLQSKKRAWIVGK----EHYDLGNDLFS 128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                        .                              *** .:::: 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510       LFLDDTMTYSSAVFKSDDEDLRTAQMRKISLLIDKARIEKDHEVLEIGCGWGTLAIEVVR 648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530       FFLDDTMTYSSAVFKSDDEDLRTAQMRKISLLIDKARIEKDHEVLEIGCGWGTLAIEVVR 648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70       LFMDDTMMYSSAIFKSENEDPRTAQMRKISLLIEKARIEKNHEVLEMGCGWGTFAIEVVK 240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80       LFMDDTMMYSSAVFKSENENLRTAQMRKIHLLIEKDKEEP-YEVLEIGCGWGTLAIEVVK 238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60       IFLDDTMSYSSGVFKSDDEELKIAQMRKIYLLIEK------------------------- 201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3          LFLDETMTYSCAVFKTEDEDLKDAQHRKISLLIEKARIDSKHEILEIGCGWXSLAIEVVK 649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1          LYLGKMMQYSSGVFRTGEEHLDVAQRRKISSLIEKTRIEKWHEVLDIGCGWGSLAIETVK 652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2          LYLGKMMQYSSGVFRTGEEHLDVAQRRKISSLIEKARIEKRHEVLDIGCGWGSLAIETVK 644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Sf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LYLGEMMQYSSGIFKTGEEHLDVAQRRKISSLIDKSRIEKWHEVLDIGCGWGSLAMEVVK 643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At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QWLDPSMLYSSAIFDDTTPTLEAAQRKKLERIAEKLQLTGNNSVLEIGCGWGALAIHLAT 214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0D49B7">
        <w:rPr>
          <w:rFonts w:ascii="Courier New" w:eastAsia="Times New Roman" w:hAnsi="Courier New" w:cs="Courier New"/>
          <w:sz w:val="18"/>
          <w:szCs w:val="18"/>
        </w:rPr>
        <w:t>cmaA1</w:t>
      </w:r>
      <w:proofErr w:type="gram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LFLDPTQTYSCAYFERDDMTLQEAQIAKIDLALGKLGLQPGMTLLDVGCGWGATMMRAVE 84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0D49B7">
        <w:rPr>
          <w:rFonts w:ascii="Courier New" w:eastAsia="Times New Roman" w:hAnsi="Courier New" w:cs="Courier New"/>
          <w:sz w:val="18"/>
          <w:szCs w:val="18"/>
        </w:rPr>
        <w:t>mmaA2</w:t>
      </w:r>
      <w:proofErr w:type="gram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LFLDPTQTYSCAHFEREDMTLEEAQIAKIDLALGKLGLQPGMTLLDIGCGWGATMRRAIA 84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proofErr w:type="gramStart"/>
      <w:r w:rsidRPr="000D49B7">
        <w:rPr>
          <w:rFonts w:ascii="Courier New" w:eastAsia="Times New Roman" w:hAnsi="Courier New" w:cs="Courier New"/>
          <w:sz w:val="18"/>
          <w:szCs w:val="18"/>
        </w:rPr>
        <w:t>pcaA</w:t>
      </w:r>
      <w:proofErr w:type="spellEnd"/>
      <w:proofErr w:type="gram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 LFLDPTQTYSCAYFERDDMTLQEAQIAKIDLALGKLNLEPGMTLLDIGCGWGATMRRAIE 84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0D49B7">
        <w:rPr>
          <w:rFonts w:ascii="Courier New" w:eastAsia="Times New Roman" w:hAnsi="Courier New" w:cs="Courier New"/>
          <w:sz w:val="18"/>
          <w:szCs w:val="18"/>
        </w:rPr>
        <w:t>cmaA2</w:t>
      </w:r>
      <w:proofErr w:type="gram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LWLDPSMTYSCAYFERPDMTLEEAQYAKRKLALDKLNLEPGMTLLDIGCGWGSTMRHAVA 92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Ec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RMLDPFMQYSCAYWKDADN-LESAQQAKLKMICEKLQLKPGMRVLDIGCGWGGLAHYMAS 187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lastRenderedPageBreak/>
        <w:t xml:space="preserve">                  :.    **.. :         **  *      *                         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510       RTGCKYTGITLSIEQLKYAEEKVKEAGLQDRITFELRDYRQLSDAHKYDRIISCEMLEAV 708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530       RTGCKYTGITLSIEQLKYAEEKVKEAGLQDWITFELRDYRQLSDAQKYDRIISCEMLEAV 708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70       RTGCKYTGITLSIEQLKYAKAKVKEAGLQGRITFMLCDYRQLSDARKYDRIIACEMIEAV 300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80       RTGCKYTGFTLSIEQLKYVEEKVKEAGLQERITFKLCDYRQLCDTQKYDRIISCEMIEHV 298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60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3          RTGCKYTGITLSEEQLKLAEKRVKEAGLQENIRFQLCDYRQLPSTYKYDRIISCEMIEAV 709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1          RTGCKYTGITLSEQQLKYAQEKVKEAGLEDNIKILLCDYRQLPKEHQFDRIISVEMVEHV 712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2          RTGCKYTGITLSEQQLKYAQEKVKEAGLQDNIKILLCDYRQLPKEHQFDRIISVEMVEHV 704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Sf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RTGCKYTGITLSEQQLKYAEEKVKEAGLQGNIKFLLCDYRQLPKTFKYDRIISVEMVEHV 703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At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QQNADVTGITLSPSQLRWAENAAEKESKAGRIDLRLQDYRDVQG--QFDNIVSVEMFEAV 272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0D49B7">
        <w:rPr>
          <w:rFonts w:ascii="Courier New" w:eastAsia="Times New Roman" w:hAnsi="Courier New" w:cs="Courier New"/>
          <w:sz w:val="18"/>
          <w:szCs w:val="18"/>
        </w:rPr>
        <w:t>cmaA1</w:t>
      </w:r>
      <w:proofErr w:type="gram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KYDVNVVGLTLSKNQANHVQQLVANSENLRSKRVLLAGWEQFDEP--VDRIVSIGAFEHF 142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0D49B7">
        <w:rPr>
          <w:rFonts w:ascii="Courier New" w:eastAsia="Times New Roman" w:hAnsi="Courier New" w:cs="Courier New"/>
          <w:sz w:val="18"/>
          <w:szCs w:val="18"/>
        </w:rPr>
        <w:t>mmaA2</w:t>
      </w:r>
      <w:proofErr w:type="gram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QYDVNVVGLTLSKNQAAHVQKSFDEMDTPRDRRVLLAGWEQFNEP--VDRIVSIGAFEHF 142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proofErr w:type="gramStart"/>
      <w:r w:rsidRPr="000D49B7">
        <w:rPr>
          <w:rFonts w:ascii="Courier New" w:eastAsia="Times New Roman" w:hAnsi="Courier New" w:cs="Courier New"/>
          <w:sz w:val="18"/>
          <w:szCs w:val="18"/>
        </w:rPr>
        <w:t>pcaA</w:t>
      </w:r>
      <w:proofErr w:type="spellEnd"/>
      <w:proofErr w:type="gram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 KYDVNVVGLTLSENQAGHVQKMFDQMDTPRSRRVLLEGWEKFDEP--VDRIVSIGAFEHF 142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0D49B7">
        <w:rPr>
          <w:rFonts w:ascii="Courier New" w:eastAsia="Times New Roman" w:hAnsi="Courier New" w:cs="Courier New"/>
          <w:sz w:val="18"/>
          <w:szCs w:val="18"/>
        </w:rPr>
        <w:t>cmaA2</w:t>
      </w:r>
      <w:proofErr w:type="gram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EYDVNVIGLTLSENQYAHDKAMFDEVDSPRRKEVRIQGWEEFDEP--VDRIVSLGAFEHF 150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Ec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NYDVSVVGVTISAEQQKMAQERCEGLDVT----ILLQDYRDLNDQ--FDRIVSVGMFEHV 241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                                 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510       GH-------EFMEMFFSRCEAALAEDGLMVLQFISTPEER---------YNEYRLSSDFI 752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530       GH-------EFMEMFFSRCEAALAENGLIVLQFISIPEER---------YNEYRLSSDFI 752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70       GH-------EFMDKFFSCCEDALAENGIFVLQFTAIPEAL---------YDESRLTSGFI 344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80       GH-------KFMETFFSHCEAALAEDGIFVLQFTAIPEEL---------YDESRLTSGFI 342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60       ---------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3          GH-------EYMEDFFGCCESVLADDGLLVLQFISIPEER---------YNEYRRSSDFI 753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1          GE-------EYIEEFYRCCDQLLKEDGLFVLQFISIPEEL---------SKEIQQTAGFL 756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2          GE-------EYIEEFYRCCDQLLKEDGLFVLQFISIPEEL---------SKEIQQTAGFL 748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Sf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GE-------EYIEEFFRCCDSLLAENGLFVLQFISIPEIL---------SKEIQQTAGFL 747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At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GE-------SYWPSYFEMLKRCLKPGGRAVLQIISIDESR---------FDTYRRKADFI 316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0D49B7">
        <w:rPr>
          <w:rFonts w:ascii="Courier New" w:eastAsia="Times New Roman" w:hAnsi="Courier New" w:cs="Courier New"/>
          <w:sz w:val="18"/>
          <w:szCs w:val="18"/>
        </w:rPr>
        <w:t>cmaA1</w:t>
      </w:r>
      <w:proofErr w:type="gram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GH-------ERYDAFFSLAHRLLPADGVMLLHTITGLHPKEIHERGLPMSFTFARFLKFI 195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0D49B7">
        <w:rPr>
          <w:rFonts w:ascii="Courier New" w:eastAsia="Times New Roman" w:hAnsi="Courier New" w:cs="Courier New"/>
          <w:sz w:val="18"/>
          <w:szCs w:val="18"/>
        </w:rPr>
        <w:t>mmaA2</w:t>
      </w:r>
      <w:proofErr w:type="gram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GH-------DRHADFFARAHKILPPDGVLLLHTITGLTRQQMVDHGLPLTLWLARFLKFI 195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proofErr w:type="gramStart"/>
      <w:r w:rsidRPr="000D49B7">
        <w:rPr>
          <w:rFonts w:ascii="Courier New" w:eastAsia="Times New Roman" w:hAnsi="Courier New" w:cs="Courier New"/>
          <w:sz w:val="18"/>
          <w:szCs w:val="18"/>
        </w:rPr>
        <w:t>pcaA</w:t>
      </w:r>
      <w:proofErr w:type="spellEnd"/>
      <w:proofErr w:type="gram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 GH-------QRYHHFFEVTHRTLPADGKMLLHTIVRPTFKEGREKGLTLTHELVHFTKFI 195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0D49B7">
        <w:rPr>
          <w:rFonts w:ascii="Courier New" w:eastAsia="Times New Roman" w:hAnsi="Courier New" w:cs="Courier New"/>
          <w:sz w:val="18"/>
          <w:szCs w:val="18"/>
        </w:rPr>
        <w:t>cmaA2</w:t>
      </w:r>
      <w:proofErr w:type="gram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ADGAGDAGFERYDTFFKKFYNLTPDDGRMLLHTITIPDKEEAQELGLTSPMSLLRFIKFI 210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Ec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GP-------KNYDTYFAVVDRNLKPEGIFLLHTIGSKKTDLNVDP-------------WI 281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                                 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510       KEYIFPGACVPSLAKVTSAMSSSSRLCIEHVENIGIHYYQTLRLWRKNFLERQKQIMALG 812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530       KEYIFPGGCLPSLARVTTAMSSSSRLCIEHVENIGIHYYQTLRLWRKNFLARQKQIMALG 812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70       TEYIFPGGCLPSLARVTSAMASSSRLCIENVENIGIHYYHTLRCWRKNFLERQKQIIDLG 404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80       TEYIFPGGCLPSLARVTSAMASSSRLCIENVENIGIHYYPTLRYWRKNLLERQKQIIDLG 402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60       -----------------TAYLSCS---IENVENIGIHYYQTLRLWRKNFFERQKQITDLG 241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3          KEYIFPGGCLPSLARITTAMNAASKLCVEHVENIGLHYYQTLRYWRKNFLEKQSKIHALG 813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1          KEYIFPGGTLLSLDRNLSAMAAATRFSVEHVENIGMSYYHTLRWWRKLFLKNTSKVLALG 816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2          KEYIFPGGTLLSLDRNLSAMAAATRFSVEHVENIGMSYYHTLRWWRKLFLENTSKVLALG 808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Sf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KEYIFPGGTLLSLDRTLSAMAAASRFSVEHVENIGISYYHTLRWWRKNFLANESKVLALG 807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At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QKYVFPGGFLPSDSALEKSVGQAG-LKLTETELFGQSYALTLAEWRQRFHARWQTISLLG 375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0D49B7">
        <w:rPr>
          <w:rFonts w:ascii="Courier New" w:eastAsia="Times New Roman" w:hAnsi="Courier New" w:cs="Courier New"/>
          <w:sz w:val="18"/>
          <w:szCs w:val="18"/>
        </w:rPr>
        <w:t>cmaA1</w:t>
      </w:r>
      <w:proofErr w:type="gram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VTEIFPGGRLPSIP-MVQECASANGFTVTRVQSLQPHYAKTLDLWSAALQANKGQAIAL- 253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0D49B7">
        <w:rPr>
          <w:rFonts w:ascii="Courier New" w:eastAsia="Times New Roman" w:hAnsi="Courier New" w:cs="Courier New"/>
          <w:sz w:val="18"/>
          <w:szCs w:val="18"/>
        </w:rPr>
        <w:t>mmaA2</w:t>
      </w:r>
      <w:proofErr w:type="gram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ATEIFPGGQPPTIE-MVEEQSAKTGFTLTRRQSLQPHYARTLDLWAEALQEHKSEAIAI- 253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proofErr w:type="gramStart"/>
      <w:r w:rsidRPr="000D49B7">
        <w:rPr>
          <w:rFonts w:ascii="Courier New" w:eastAsia="Times New Roman" w:hAnsi="Courier New" w:cs="Courier New"/>
          <w:sz w:val="18"/>
          <w:szCs w:val="18"/>
        </w:rPr>
        <w:t>pcaA</w:t>
      </w:r>
      <w:proofErr w:type="spellEnd"/>
      <w:proofErr w:type="gram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 LAEIFPGGWLPSIP-TVHEYAEKVGFRVTAVQSLQLHYARTLDMWATALEANKDQAIAI- 253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0D49B7">
        <w:rPr>
          <w:rFonts w:ascii="Courier New" w:eastAsia="Times New Roman" w:hAnsi="Courier New" w:cs="Courier New"/>
          <w:sz w:val="18"/>
          <w:szCs w:val="18"/>
        </w:rPr>
        <w:t>cmaA2</w:t>
      </w:r>
      <w:proofErr w:type="gram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LTEIFPGGRLPRIS-QVDYYSSNAGWKVERYHRIGANYVPTLNAWADALQAHKDEAIAL- 268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Ec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NKYIFPNGCLPSVR-QIAQ-SSEPHFVMEDWHNFGADYDTTLMAWYERFLAAWPEIADN- 338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:   . :   *  **  *   :           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510       FDDKFVRTWEYYFDYCAAGFKTRTLGDYQLVFSRPGNVAAFADSYRGFPSAYCVS----- 867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530       FDDKFVRTWEYYFDYCAAGFKTLTLGNYQLVFSRPGNVAAFADSYRGFPSAYCVT----- 867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70       FDDKFIRTWEYYFDYCAAGFKTLTLRSYQIVFSRPGNVAAFGDDDPFRSSTR-------- 456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80       FDEKFLRTWEYYFDYCAAGFKTLTLRNYQIVFSRPGNVAAFGNDDPFHSSALTQEMGLIL 462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60       FDDRFVRTCEYYFDYCAAGFKTRTVGDYQIVFSRPGNVIALG-DDSFYSSPLTQ------ 294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3          FNDKFIRTWEYYFDYCAAGFKSNTLGNYQVVFSRPGNVVALGNPYKDFPSAS-------- 865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1          FDEKFMRTWEYYFDYCAAGFKTGTLIDYQVVFSRAGNFGTLGDPYKGFPSAYSFMDD--- 873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2          FDEKFMRTWEYYFDYCAAGFKTGTLIDYQVVFSRAGNFGTLGDPYKGFPSAYSFMDD--- 865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Sf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FDEKFMRTWEYYFDYCAAGFKTGTLIDYQVVFSRAGNFAALGDPYIGFPSAYSYSDN--- 864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At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FDERFRRLWDYYLCYCEAGFAEGTINVGLYTIEHG------------------------- 410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0D49B7">
        <w:rPr>
          <w:rFonts w:ascii="Courier New" w:eastAsia="Times New Roman" w:hAnsi="Courier New" w:cs="Courier New"/>
          <w:sz w:val="18"/>
          <w:szCs w:val="18"/>
        </w:rPr>
        <w:lastRenderedPageBreak/>
        <w:t>cmaA1</w:t>
      </w:r>
      <w:proofErr w:type="gram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QSEEVYERYMKYLTGCAEMFRIGYIDVNQFTCQK-------------------------- 287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0D49B7">
        <w:rPr>
          <w:rFonts w:ascii="Courier New" w:eastAsia="Times New Roman" w:hAnsi="Courier New" w:cs="Courier New"/>
          <w:sz w:val="18"/>
          <w:szCs w:val="18"/>
        </w:rPr>
        <w:t>mmaA2</w:t>
      </w:r>
      <w:proofErr w:type="gram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QSEEVYERYMKYLTGCAKLFRVGYIDVNQFTLAK-------------------------- 287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proofErr w:type="gramStart"/>
      <w:r w:rsidRPr="000D49B7">
        <w:rPr>
          <w:rFonts w:ascii="Courier New" w:eastAsia="Times New Roman" w:hAnsi="Courier New" w:cs="Courier New"/>
          <w:sz w:val="18"/>
          <w:szCs w:val="18"/>
        </w:rPr>
        <w:t>pcaA</w:t>
      </w:r>
      <w:proofErr w:type="spellEnd"/>
      <w:proofErr w:type="gram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 QSQTVYDRYMKYLTGCAKLFRQGYTDVDQFTLEK-------------------------- 287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gramStart"/>
      <w:r w:rsidRPr="000D49B7">
        <w:rPr>
          <w:rFonts w:ascii="Courier New" w:eastAsia="Times New Roman" w:hAnsi="Courier New" w:cs="Courier New"/>
          <w:sz w:val="18"/>
          <w:szCs w:val="18"/>
        </w:rPr>
        <w:t>cmaA2</w:t>
      </w:r>
      <w:proofErr w:type="gram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KGQETYDIYMHYLRGCSDLFRDKYTDVCQFTLVK-------------------------- 302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Ec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YSERFKRMFTYYLNACAGAFRARDIQLWQVVFSRGVENGLRVAR---------------- 382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      .:        *:  *   *          .  :                          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510       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530       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70       -----KNNII----------------------------------------- 461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80       QTGNVSSNVVFSVCFPLSFIICKRLPRHLKQFCFHDYAFCSNNLSLSRPYI 513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AT3G23460       -----KKQLQMNHFDS----------------------------------- 305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3          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1          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GhCPS2          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Sf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At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cmaA1           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mmaA2           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proofErr w:type="gramStart"/>
      <w:r w:rsidRPr="000D49B7">
        <w:rPr>
          <w:rFonts w:ascii="Courier New" w:eastAsia="Times New Roman" w:hAnsi="Courier New" w:cs="Courier New"/>
          <w:sz w:val="18"/>
          <w:szCs w:val="18"/>
        </w:rPr>
        <w:t>pcaA</w:t>
      </w:r>
      <w:proofErr w:type="spellEnd"/>
      <w:proofErr w:type="gram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 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>cmaA2           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proofErr w:type="spellStart"/>
      <w:r w:rsidRPr="000D49B7">
        <w:rPr>
          <w:rFonts w:ascii="Courier New" w:eastAsia="Times New Roman" w:hAnsi="Courier New" w:cs="Courier New"/>
          <w:sz w:val="18"/>
          <w:szCs w:val="18"/>
        </w:rPr>
        <w:t>EcCPS</w:t>
      </w:r>
      <w:proofErr w:type="spellEnd"/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---------------------------------------------------</w:t>
      </w:r>
    </w:p>
    <w:p w:rsidR="000D49B7" w:rsidRPr="000D49B7" w:rsidRDefault="000D49B7" w:rsidP="000D49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18"/>
        </w:rPr>
      </w:pPr>
      <w:r w:rsidRPr="000D49B7">
        <w:rPr>
          <w:rFonts w:ascii="Courier New" w:eastAsia="Times New Roman" w:hAnsi="Courier New" w:cs="Courier New"/>
          <w:sz w:val="18"/>
          <w:szCs w:val="18"/>
        </w:rPr>
        <w:t xml:space="preserve">                                                                   </w:t>
      </w:r>
    </w:p>
    <w:p w:rsidR="00C85088" w:rsidRPr="000D49B7" w:rsidRDefault="00C85088">
      <w:pPr>
        <w:rPr>
          <w:rFonts w:ascii="Courier New" w:hAnsi="Courier New" w:cs="Courier New"/>
          <w:sz w:val="18"/>
          <w:szCs w:val="18"/>
        </w:rPr>
      </w:pPr>
    </w:p>
    <w:sectPr w:rsidR="00C85088" w:rsidRPr="000D49B7" w:rsidSect="00C850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0D49B7"/>
    <w:rsid w:val="000D49B7"/>
    <w:rsid w:val="005E0371"/>
    <w:rsid w:val="00C85088"/>
    <w:rsid w:val="00F90A01"/>
    <w:rsid w:val="00FF58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0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D49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D49B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174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3027</Words>
  <Characters>17260</Characters>
  <Application>Microsoft Office Word</Application>
  <DocSecurity>0</DocSecurity>
  <Lines>143</Lines>
  <Paragraphs>40</Paragraphs>
  <ScaleCrop>false</ScaleCrop>
  <Company/>
  <LinksUpToDate>false</LinksUpToDate>
  <CharactersWithSpaces>202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1-04-25T20:16:00Z</dcterms:created>
  <dcterms:modified xsi:type="dcterms:W3CDTF">2011-04-26T17:32:00Z</dcterms:modified>
</cp:coreProperties>
</file>